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X="108" w:tblpY="54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C2E0A" w:rsidRPr="008B0DD5" w:rsidTr="00104F8D">
        <w:tc>
          <w:tcPr>
            <w:tcW w:w="4675" w:type="dxa"/>
          </w:tcPr>
          <w:p w:rsidR="000C2E0A" w:rsidRPr="008B0DD5" w:rsidRDefault="00BA347A" w:rsidP="00104F8D">
            <w:pPr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Primers</w:t>
            </w:r>
          </w:p>
        </w:tc>
        <w:tc>
          <w:tcPr>
            <w:tcW w:w="4675" w:type="dxa"/>
          </w:tcPr>
          <w:p w:rsidR="000C2E0A" w:rsidRPr="008B0DD5" w:rsidRDefault="00BA347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Sequences</w:t>
            </w:r>
          </w:p>
        </w:tc>
      </w:tr>
      <w:tr w:rsidR="000C2E0A" w:rsidRPr="008B0DD5" w:rsidTr="00104F8D"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PQT3-CRISPR-Cas9-G1-F</w:t>
            </w:r>
          </w:p>
        </w:tc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CTGAGTGGGCATTATGGCTG</w:t>
            </w:r>
          </w:p>
        </w:tc>
      </w:tr>
      <w:tr w:rsidR="000C2E0A" w:rsidRPr="008B0DD5" w:rsidTr="00104F8D"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PQT3-CRISPR-Cas9-G1-R</w:t>
            </w:r>
          </w:p>
        </w:tc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CTCAGTTATCCACAACAATCCT</w:t>
            </w:r>
          </w:p>
        </w:tc>
      </w:tr>
      <w:tr w:rsidR="000C2E0A" w:rsidRPr="008B0DD5" w:rsidTr="00104F8D"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PQT3-CRISPR-Cas9-G2-F</w:t>
            </w:r>
          </w:p>
        </w:tc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CGGTTGTTGAGTGCATGTATC</w:t>
            </w:r>
          </w:p>
        </w:tc>
      </w:tr>
      <w:tr w:rsidR="000C2E0A" w:rsidRPr="008B0DD5" w:rsidTr="00104F8D"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PQT3-CRISPR-Cas9-G2-R</w:t>
            </w:r>
          </w:p>
        </w:tc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GGCATGGTTTCTTCTACCCTA</w:t>
            </w:r>
          </w:p>
        </w:tc>
      </w:tr>
      <w:tr w:rsidR="000C2E0A" w:rsidRPr="008B0DD5" w:rsidTr="00104F8D"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qPCR-OsPQT3-F</w:t>
            </w:r>
          </w:p>
        </w:tc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TACAAGTTCAAGAGTGCCAGAG</w:t>
            </w:r>
          </w:p>
        </w:tc>
      </w:tr>
      <w:tr w:rsidR="000C2E0A" w:rsidRPr="008B0DD5" w:rsidTr="00104F8D"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qPCR-OsPQT3-R</w:t>
            </w:r>
          </w:p>
        </w:tc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ATGGTTTCTTCTACCCTACCTT</w:t>
            </w:r>
          </w:p>
        </w:tc>
      </w:tr>
      <w:tr w:rsidR="000C2E0A" w:rsidRPr="008B0DD5" w:rsidTr="00104F8D"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APx1-F</w:t>
            </w:r>
          </w:p>
        </w:tc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ATCAAGGAGGAGATACCCACCAT</w:t>
            </w:r>
          </w:p>
        </w:tc>
      </w:tr>
      <w:tr w:rsidR="000C2E0A" w:rsidRPr="008B0DD5" w:rsidTr="00104F8D"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APx1-R</w:t>
            </w:r>
          </w:p>
        </w:tc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TGGTCAGAACCCTTGGTAGCAT</w:t>
            </w:r>
          </w:p>
        </w:tc>
      </w:tr>
      <w:tr w:rsidR="000C2E0A" w:rsidRPr="008B0DD5" w:rsidTr="00104F8D"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APx5-F</w:t>
            </w:r>
          </w:p>
        </w:tc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ATGGCCGTCGTGCACCGCAT</w:t>
            </w:r>
          </w:p>
        </w:tc>
      </w:tr>
      <w:tr w:rsidR="000C2E0A" w:rsidRPr="008B0DD5" w:rsidTr="00104F8D"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APx5-R</w:t>
            </w:r>
          </w:p>
        </w:tc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CTAACCGAACCAGGATGGGAT</w:t>
            </w:r>
          </w:p>
        </w:tc>
      </w:tr>
      <w:tr w:rsidR="000C2E0A" w:rsidRPr="008B0DD5" w:rsidTr="00104F8D"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APx6-F</w:t>
            </w:r>
          </w:p>
        </w:tc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AGTCCACCTCCTGCCATCCCA</w:t>
            </w:r>
          </w:p>
        </w:tc>
      </w:tr>
      <w:tr w:rsidR="000C2E0A" w:rsidRPr="008B0DD5" w:rsidTr="00104F8D"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APx6-R</w:t>
            </w:r>
          </w:p>
        </w:tc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CATTCACAAGACCTGCATTAGC</w:t>
            </w:r>
          </w:p>
        </w:tc>
      </w:tr>
      <w:tr w:rsidR="000C2E0A" w:rsidRPr="008B0DD5" w:rsidTr="00104F8D"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APx7-F</w:t>
            </w:r>
          </w:p>
        </w:tc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CTCCTCCACCTCCTCCGCCT</w:t>
            </w:r>
          </w:p>
        </w:tc>
      </w:tr>
      <w:tr w:rsidR="000C2E0A" w:rsidRPr="008B0DD5" w:rsidTr="00104F8D"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APx7-R</w:t>
            </w:r>
          </w:p>
        </w:tc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AGTGCGTCGTCTTGAGGAGCT</w:t>
            </w:r>
          </w:p>
        </w:tc>
      </w:tr>
      <w:tr w:rsidR="007C56F3" w:rsidRPr="008B0DD5" w:rsidTr="00104F8D">
        <w:tc>
          <w:tcPr>
            <w:tcW w:w="4675" w:type="dxa"/>
          </w:tcPr>
          <w:p w:rsidR="007C56F3" w:rsidRPr="008B0DD5" w:rsidRDefault="007C56F3" w:rsidP="00104F8D">
            <w:pPr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GPX1-F</w:t>
            </w:r>
          </w:p>
        </w:tc>
        <w:tc>
          <w:tcPr>
            <w:tcW w:w="4675" w:type="dxa"/>
          </w:tcPr>
          <w:p w:rsidR="007C56F3" w:rsidRPr="008B0DD5" w:rsidRDefault="007C56F3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TGCTAATCGTCGTCAACGTCG</w:t>
            </w:r>
          </w:p>
        </w:tc>
      </w:tr>
      <w:tr w:rsidR="007C56F3" w:rsidRPr="008B0DD5" w:rsidTr="00104F8D">
        <w:tc>
          <w:tcPr>
            <w:tcW w:w="4675" w:type="dxa"/>
          </w:tcPr>
          <w:p w:rsidR="007C56F3" w:rsidRPr="008B0DD5" w:rsidRDefault="007C56F3" w:rsidP="00104F8D">
            <w:pPr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GPX1-R</w:t>
            </w:r>
          </w:p>
        </w:tc>
        <w:tc>
          <w:tcPr>
            <w:tcW w:w="4675" w:type="dxa"/>
          </w:tcPr>
          <w:p w:rsidR="007C56F3" w:rsidRPr="008B0DD5" w:rsidRDefault="00B7065B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GCTGGTCAGATCCTGGCTCTT</w:t>
            </w:r>
          </w:p>
        </w:tc>
      </w:tr>
      <w:tr w:rsidR="000C2E0A" w:rsidRPr="008B0DD5" w:rsidTr="00104F8D"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GPX3-F</w:t>
            </w:r>
          </w:p>
        </w:tc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ATGGCGGCTACAACTACAAGTA</w:t>
            </w:r>
          </w:p>
        </w:tc>
      </w:tr>
      <w:tr w:rsidR="000C2E0A" w:rsidRPr="008B0DD5" w:rsidTr="00104F8D"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GPX3-R</w:t>
            </w:r>
          </w:p>
        </w:tc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GTGGACGGAGGTGGGCAGGT</w:t>
            </w:r>
          </w:p>
        </w:tc>
      </w:tr>
      <w:tr w:rsidR="000C2E0A" w:rsidRPr="008B0DD5" w:rsidTr="00104F8D"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GPX5-F</w:t>
            </w:r>
          </w:p>
        </w:tc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TTCATCTCTCGCCTCCGGCT</w:t>
            </w:r>
          </w:p>
        </w:tc>
      </w:tr>
      <w:tr w:rsidR="000C2E0A" w:rsidRPr="008B0DD5" w:rsidTr="00104F8D"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GPX5-R</w:t>
            </w:r>
          </w:p>
        </w:tc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GGACGGACCAGCGGCGAGA</w:t>
            </w:r>
          </w:p>
        </w:tc>
      </w:tr>
      <w:tr w:rsidR="000C2E0A" w:rsidRPr="008B0DD5" w:rsidTr="00104F8D"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GPX6-F</w:t>
            </w:r>
          </w:p>
        </w:tc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TGGGCTCTGGTATTGACGACG</w:t>
            </w:r>
          </w:p>
        </w:tc>
      </w:tr>
      <w:tr w:rsidR="000C2E0A" w:rsidRPr="008B0DD5" w:rsidTr="00104F8D"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GPX6-R</w:t>
            </w:r>
          </w:p>
        </w:tc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GCAGAACTCTACCACTGCTTC</w:t>
            </w:r>
          </w:p>
        </w:tc>
      </w:tr>
      <w:tr w:rsidR="000C2E0A" w:rsidRPr="008B0DD5" w:rsidTr="00104F8D"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GPX7-F</w:t>
            </w:r>
          </w:p>
        </w:tc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ATGGCGTCCACCACCACCAC</w:t>
            </w:r>
          </w:p>
        </w:tc>
      </w:tr>
      <w:tr w:rsidR="000C2E0A" w:rsidRPr="008B0DD5" w:rsidTr="00104F8D"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GPX7-R</w:t>
            </w:r>
          </w:p>
        </w:tc>
        <w:tc>
          <w:tcPr>
            <w:tcW w:w="4675" w:type="dxa"/>
          </w:tcPr>
          <w:p w:rsidR="000C2E0A" w:rsidRPr="008B0DD5" w:rsidRDefault="000C2E0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GAAGTCGTGGACGCTCTTCC</w:t>
            </w:r>
          </w:p>
        </w:tc>
      </w:tr>
      <w:tr w:rsidR="00950A3F" w:rsidRPr="008B0DD5" w:rsidTr="00104F8D">
        <w:tc>
          <w:tcPr>
            <w:tcW w:w="4675" w:type="dxa"/>
          </w:tcPr>
          <w:p w:rsidR="00950A3F" w:rsidRPr="008B0DD5" w:rsidRDefault="00B8744F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CA</w:t>
            </w:r>
            <w:r w:rsidR="00950A3F"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T1-F</w:t>
            </w:r>
          </w:p>
        </w:tc>
        <w:tc>
          <w:tcPr>
            <w:tcW w:w="4675" w:type="dxa"/>
          </w:tcPr>
          <w:p w:rsidR="00950A3F" w:rsidRPr="008B0DD5" w:rsidRDefault="00E238FC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AGCTTGCACAGTTTGACAGGGA</w:t>
            </w:r>
          </w:p>
        </w:tc>
      </w:tr>
      <w:tr w:rsidR="00950A3F" w:rsidRPr="008B0DD5" w:rsidTr="00104F8D">
        <w:tc>
          <w:tcPr>
            <w:tcW w:w="4675" w:type="dxa"/>
          </w:tcPr>
          <w:p w:rsidR="00950A3F" w:rsidRPr="008B0DD5" w:rsidRDefault="00B8744F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CA</w:t>
            </w:r>
            <w:r w:rsidR="00950A3F"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T1-R</w:t>
            </w:r>
          </w:p>
        </w:tc>
        <w:tc>
          <w:tcPr>
            <w:tcW w:w="4675" w:type="dxa"/>
          </w:tcPr>
          <w:p w:rsidR="00950A3F" w:rsidRPr="008B0DD5" w:rsidRDefault="00E238FC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GTTCGGTTCTCCACAGTCGTG</w:t>
            </w:r>
          </w:p>
        </w:tc>
      </w:tr>
      <w:tr w:rsidR="00E238FC" w:rsidRPr="008B0DD5" w:rsidTr="00104F8D">
        <w:tc>
          <w:tcPr>
            <w:tcW w:w="4675" w:type="dxa"/>
          </w:tcPr>
          <w:p w:rsidR="00E238FC" w:rsidRPr="008B0DD5" w:rsidRDefault="00E238FC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CAT2-F</w:t>
            </w:r>
          </w:p>
        </w:tc>
        <w:tc>
          <w:tcPr>
            <w:tcW w:w="4675" w:type="dxa"/>
          </w:tcPr>
          <w:p w:rsidR="00E238FC" w:rsidRPr="008B0DD5" w:rsidRDefault="00E238FC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TCGTTCAACGGCCCGCTGTG</w:t>
            </w:r>
          </w:p>
        </w:tc>
      </w:tr>
      <w:tr w:rsidR="00E238FC" w:rsidRPr="008B0DD5" w:rsidTr="00104F8D">
        <w:tc>
          <w:tcPr>
            <w:tcW w:w="4675" w:type="dxa"/>
          </w:tcPr>
          <w:p w:rsidR="00E238FC" w:rsidRPr="008B0DD5" w:rsidRDefault="00E238FC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CAT2-R</w:t>
            </w:r>
          </w:p>
        </w:tc>
        <w:tc>
          <w:tcPr>
            <w:tcW w:w="4675" w:type="dxa"/>
          </w:tcPr>
          <w:p w:rsidR="00E238FC" w:rsidRPr="008B0DD5" w:rsidRDefault="00DF6B18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GATACGCTCCCTGTCGAAGTT</w:t>
            </w:r>
          </w:p>
        </w:tc>
      </w:tr>
      <w:tr w:rsidR="00E238FC" w:rsidRPr="008B0DD5" w:rsidTr="00104F8D">
        <w:tc>
          <w:tcPr>
            <w:tcW w:w="4675" w:type="dxa"/>
          </w:tcPr>
          <w:p w:rsidR="00E238FC" w:rsidRPr="008B0DD5" w:rsidRDefault="00E238FC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CAT3-F</w:t>
            </w:r>
          </w:p>
        </w:tc>
        <w:tc>
          <w:tcPr>
            <w:tcW w:w="4675" w:type="dxa"/>
          </w:tcPr>
          <w:p w:rsidR="00E238FC" w:rsidRPr="008B0DD5" w:rsidRDefault="00DF6B18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AGCTTGCACAGTTTGACAGGGA</w:t>
            </w:r>
          </w:p>
        </w:tc>
      </w:tr>
      <w:tr w:rsidR="00E238FC" w:rsidRPr="008B0DD5" w:rsidTr="00104F8D">
        <w:tc>
          <w:tcPr>
            <w:tcW w:w="4675" w:type="dxa"/>
          </w:tcPr>
          <w:p w:rsidR="00E238FC" w:rsidRPr="008B0DD5" w:rsidRDefault="00E238FC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CAT3-R</w:t>
            </w:r>
          </w:p>
        </w:tc>
        <w:tc>
          <w:tcPr>
            <w:tcW w:w="4675" w:type="dxa"/>
          </w:tcPr>
          <w:p w:rsidR="00E238FC" w:rsidRPr="008B0DD5" w:rsidRDefault="00DF6B18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ACGACTGTGGAGAACCGAACA</w:t>
            </w:r>
          </w:p>
        </w:tc>
      </w:tr>
      <w:tr w:rsidR="00E238FC" w:rsidRPr="008B0DD5" w:rsidTr="00104F8D">
        <w:tc>
          <w:tcPr>
            <w:tcW w:w="4675" w:type="dxa"/>
          </w:tcPr>
          <w:p w:rsidR="00E238FC" w:rsidRPr="008B0DD5" w:rsidRDefault="00E238FC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ACHT2-F</w:t>
            </w:r>
          </w:p>
        </w:tc>
        <w:tc>
          <w:tcPr>
            <w:tcW w:w="4675" w:type="dxa"/>
          </w:tcPr>
          <w:p w:rsidR="00E238FC" w:rsidRPr="008B0DD5" w:rsidRDefault="00E238FC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TGCTCCTCTGCCTCCTCCTCC</w:t>
            </w:r>
          </w:p>
        </w:tc>
      </w:tr>
      <w:tr w:rsidR="00E238FC" w:rsidRPr="008B0DD5" w:rsidTr="00104F8D">
        <w:tc>
          <w:tcPr>
            <w:tcW w:w="4675" w:type="dxa"/>
          </w:tcPr>
          <w:p w:rsidR="00E238FC" w:rsidRPr="008B0DD5" w:rsidRDefault="00E238FC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ACHT2-R</w:t>
            </w:r>
          </w:p>
        </w:tc>
        <w:tc>
          <w:tcPr>
            <w:tcW w:w="4675" w:type="dxa"/>
          </w:tcPr>
          <w:p w:rsidR="00E238FC" w:rsidRPr="008B0DD5" w:rsidRDefault="00E238FC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GTCTGAGACGGCTGCATGGG</w:t>
            </w:r>
          </w:p>
        </w:tc>
      </w:tr>
      <w:tr w:rsidR="00E238FC" w:rsidRPr="008B0DD5" w:rsidTr="00104F8D">
        <w:tc>
          <w:tcPr>
            <w:tcW w:w="4675" w:type="dxa"/>
          </w:tcPr>
          <w:p w:rsidR="00E238FC" w:rsidRPr="008B0DD5" w:rsidRDefault="0062545C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SOD2-F</w:t>
            </w:r>
          </w:p>
        </w:tc>
        <w:tc>
          <w:tcPr>
            <w:tcW w:w="4675" w:type="dxa"/>
          </w:tcPr>
          <w:p w:rsidR="00E238FC" w:rsidRPr="008B0DD5" w:rsidRDefault="0062545C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ATGCAAGCCATCCTCGCCGC</w:t>
            </w:r>
          </w:p>
        </w:tc>
      </w:tr>
      <w:tr w:rsidR="00E238FC" w:rsidRPr="008B0DD5" w:rsidTr="00104F8D">
        <w:tc>
          <w:tcPr>
            <w:tcW w:w="4675" w:type="dxa"/>
          </w:tcPr>
          <w:p w:rsidR="00E238FC" w:rsidRPr="008B0DD5" w:rsidRDefault="0062545C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SOD2-R</w:t>
            </w:r>
          </w:p>
        </w:tc>
        <w:tc>
          <w:tcPr>
            <w:tcW w:w="4675" w:type="dxa"/>
          </w:tcPr>
          <w:p w:rsidR="00E238FC" w:rsidRPr="008B0DD5" w:rsidRDefault="0062545C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TTGAGCACGGCGACGGCCTT</w:t>
            </w:r>
          </w:p>
        </w:tc>
      </w:tr>
      <w:tr w:rsidR="00EA487A" w:rsidRPr="008B0DD5" w:rsidTr="00104F8D">
        <w:tc>
          <w:tcPr>
            <w:tcW w:w="4675" w:type="dxa"/>
          </w:tcPr>
          <w:p w:rsidR="00EA487A" w:rsidRPr="008B0DD5" w:rsidRDefault="00EA487A" w:rsidP="00104F8D">
            <w:pPr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GRX-F</w:t>
            </w:r>
          </w:p>
        </w:tc>
        <w:tc>
          <w:tcPr>
            <w:tcW w:w="4675" w:type="dxa"/>
          </w:tcPr>
          <w:p w:rsidR="00EA487A" w:rsidRPr="008B0DD5" w:rsidRDefault="00EA487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TGGTGGTGTTCAGCGTGAGCA</w:t>
            </w:r>
          </w:p>
        </w:tc>
      </w:tr>
      <w:tr w:rsidR="00EA487A" w:rsidRPr="008B0DD5" w:rsidTr="00104F8D">
        <w:tc>
          <w:tcPr>
            <w:tcW w:w="4675" w:type="dxa"/>
          </w:tcPr>
          <w:p w:rsidR="00EA487A" w:rsidRPr="008B0DD5" w:rsidRDefault="00EA487A" w:rsidP="00104F8D">
            <w:pPr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GRX-R</w:t>
            </w:r>
          </w:p>
        </w:tc>
        <w:tc>
          <w:tcPr>
            <w:tcW w:w="4675" w:type="dxa"/>
          </w:tcPr>
          <w:p w:rsidR="00EA487A" w:rsidRPr="008B0DD5" w:rsidRDefault="00EA487A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GCTTGCCGCCGATGAAGACGA</w:t>
            </w:r>
          </w:p>
        </w:tc>
      </w:tr>
      <w:tr w:rsidR="00E238FC" w:rsidRPr="008B0DD5" w:rsidTr="00104F8D">
        <w:tc>
          <w:tcPr>
            <w:tcW w:w="4675" w:type="dxa"/>
          </w:tcPr>
          <w:p w:rsidR="00E238FC" w:rsidRPr="008B0DD5" w:rsidRDefault="0062545C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PRXQ-F</w:t>
            </w:r>
          </w:p>
        </w:tc>
        <w:tc>
          <w:tcPr>
            <w:tcW w:w="4675" w:type="dxa"/>
          </w:tcPr>
          <w:p w:rsidR="00E238FC" w:rsidRPr="008B0DD5" w:rsidRDefault="0062545C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ATGGCATTCGCGGTCTCCAC</w:t>
            </w:r>
          </w:p>
        </w:tc>
      </w:tr>
      <w:tr w:rsidR="00E238FC" w:rsidRPr="008B0DD5" w:rsidTr="00104F8D">
        <w:tc>
          <w:tcPr>
            <w:tcW w:w="4675" w:type="dxa"/>
          </w:tcPr>
          <w:p w:rsidR="00E238FC" w:rsidRPr="008B0DD5" w:rsidRDefault="0062545C" w:rsidP="00104F8D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PRXQ-R</w:t>
            </w:r>
          </w:p>
        </w:tc>
        <w:tc>
          <w:tcPr>
            <w:tcW w:w="4675" w:type="dxa"/>
          </w:tcPr>
          <w:p w:rsidR="00E238FC" w:rsidRPr="008B0DD5" w:rsidRDefault="0062545C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CAGACGATCCTGTTCCTCCC</w:t>
            </w:r>
          </w:p>
        </w:tc>
      </w:tr>
      <w:tr w:rsidR="0062545C" w:rsidRPr="008B0DD5" w:rsidTr="00104F8D">
        <w:tc>
          <w:tcPr>
            <w:tcW w:w="4675" w:type="dxa"/>
          </w:tcPr>
          <w:p w:rsidR="0062545C" w:rsidRPr="008B0DD5" w:rsidRDefault="0062545C" w:rsidP="00104F8D">
            <w:pPr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2CPB-F</w:t>
            </w:r>
          </w:p>
        </w:tc>
        <w:tc>
          <w:tcPr>
            <w:tcW w:w="4675" w:type="dxa"/>
          </w:tcPr>
          <w:p w:rsidR="0062545C" w:rsidRPr="008B0DD5" w:rsidRDefault="0062545C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GATCACTGCTTTCAGCGACAG</w:t>
            </w:r>
          </w:p>
        </w:tc>
      </w:tr>
      <w:tr w:rsidR="0062545C" w:rsidRPr="008B0DD5" w:rsidTr="00104F8D">
        <w:tc>
          <w:tcPr>
            <w:tcW w:w="4675" w:type="dxa"/>
          </w:tcPr>
          <w:p w:rsidR="0062545C" w:rsidRPr="008B0DD5" w:rsidRDefault="0062545C" w:rsidP="00104F8D">
            <w:pPr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i/>
                <w:iCs/>
                <w:color w:val="000000"/>
                <w:sz w:val="21"/>
                <w:szCs w:val="21"/>
              </w:rPr>
              <w:t>Os2CPB-R</w:t>
            </w:r>
          </w:p>
        </w:tc>
        <w:tc>
          <w:tcPr>
            <w:tcW w:w="4675" w:type="dxa"/>
          </w:tcPr>
          <w:p w:rsidR="0062545C" w:rsidRPr="008B0DD5" w:rsidRDefault="0062545C" w:rsidP="00104F8D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8B0DD5">
              <w:rPr>
                <w:rFonts w:asciiTheme="majorBidi" w:hAnsiTheme="majorBidi" w:cstheme="majorBidi"/>
                <w:sz w:val="21"/>
                <w:szCs w:val="21"/>
              </w:rPr>
              <w:t>GAATGCTGAATCACACCCTCC</w:t>
            </w:r>
          </w:p>
        </w:tc>
      </w:tr>
    </w:tbl>
    <w:p w:rsidR="00AB675D" w:rsidRPr="003A05E5" w:rsidRDefault="00104F8D">
      <w:pPr>
        <w:rPr>
          <w:rFonts w:asciiTheme="majorBidi" w:hAnsiTheme="majorBidi" w:cstheme="majorBidi"/>
          <w:b/>
          <w:iCs/>
          <w:sz w:val="24"/>
          <w:szCs w:val="24"/>
        </w:rPr>
      </w:pPr>
      <w:r w:rsidRPr="003A05E5"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 w:rsidRPr="003A05E5">
        <w:rPr>
          <w:rFonts w:asciiTheme="majorBidi" w:hAnsiTheme="majorBidi" w:cstheme="majorBidi"/>
          <w:b/>
          <w:sz w:val="24"/>
          <w:szCs w:val="24"/>
        </w:rPr>
        <w:t>Primers used in this study.</w:t>
      </w:r>
      <w:bookmarkStart w:id="0" w:name="_GoBack"/>
      <w:bookmarkEnd w:id="0"/>
    </w:p>
    <w:sectPr w:rsidR="00AB675D" w:rsidRPr="003A05E5" w:rsidSect="009E1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34DC" w:rsidRDefault="007334DC" w:rsidP="00104F8D">
      <w:pPr>
        <w:spacing w:after="0" w:line="240" w:lineRule="auto"/>
      </w:pPr>
      <w:r>
        <w:separator/>
      </w:r>
    </w:p>
  </w:endnote>
  <w:endnote w:type="continuationSeparator" w:id="0">
    <w:p w:rsidR="007334DC" w:rsidRDefault="007334DC" w:rsidP="00104F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34DC" w:rsidRDefault="007334DC" w:rsidP="00104F8D">
      <w:pPr>
        <w:spacing w:after="0" w:line="240" w:lineRule="auto"/>
      </w:pPr>
      <w:r>
        <w:separator/>
      </w:r>
    </w:p>
  </w:footnote>
  <w:footnote w:type="continuationSeparator" w:id="0">
    <w:p w:rsidR="007334DC" w:rsidRDefault="007334DC" w:rsidP="00104F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F231F"/>
    <w:rsid w:val="000C2E0A"/>
    <w:rsid w:val="00104F8D"/>
    <w:rsid w:val="00151321"/>
    <w:rsid w:val="00163E98"/>
    <w:rsid w:val="00175CBD"/>
    <w:rsid w:val="003879F2"/>
    <w:rsid w:val="003A05E5"/>
    <w:rsid w:val="005D25DA"/>
    <w:rsid w:val="0062545C"/>
    <w:rsid w:val="006A39C5"/>
    <w:rsid w:val="007334DC"/>
    <w:rsid w:val="007C56F3"/>
    <w:rsid w:val="00883D8E"/>
    <w:rsid w:val="008B0DD5"/>
    <w:rsid w:val="008D4CE6"/>
    <w:rsid w:val="00920237"/>
    <w:rsid w:val="00934930"/>
    <w:rsid w:val="00950A3F"/>
    <w:rsid w:val="00952742"/>
    <w:rsid w:val="009E1B32"/>
    <w:rsid w:val="009F0A0D"/>
    <w:rsid w:val="00A160FA"/>
    <w:rsid w:val="00AB675D"/>
    <w:rsid w:val="00AE500D"/>
    <w:rsid w:val="00B7065B"/>
    <w:rsid w:val="00B8744F"/>
    <w:rsid w:val="00BA347A"/>
    <w:rsid w:val="00DF231F"/>
    <w:rsid w:val="00DF6B18"/>
    <w:rsid w:val="00E21AB6"/>
    <w:rsid w:val="00E238FC"/>
    <w:rsid w:val="00EA487A"/>
    <w:rsid w:val="00F03788"/>
    <w:rsid w:val="00F91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F4073"/>
  <w15:docId w15:val="{7C8D3F92-2CA1-44D7-82F8-C85E45089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1B3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1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04F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04F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04F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04F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2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ell-451</cp:lastModifiedBy>
  <cp:revision>27</cp:revision>
  <dcterms:created xsi:type="dcterms:W3CDTF">2019-08-29T12:23:00Z</dcterms:created>
  <dcterms:modified xsi:type="dcterms:W3CDTF">2020-02-15T02:39:00Z</dcterms:modified>
</cp:coreProperties>
</file>